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003" w:rsidRDefault="00E02003" w:rsidP="00E020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2</w:t>
      </w:r>
    </w:p>
    <w:bookmarkEnd w:id="0"/>
    <w:p w:rsidR="00E02003" w:rsidRDefault="00E02003" w:rsidP="00E02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78BF">
        <w:rPr>
          <w:rFonts w:ascii="Times New Roman" w:hAnsi="Times New Roman" w:cs="Times New Roman"/>
          <w:sz w:val="24"/>
          <w:szCs w:val="24"/>
        </w:rPr>
        <w:t>Sensitivity analysis of HIV prevalence among pregnant women in Ethiopia</w:t>
      </w:r>
    </w:p>
    <w:tbl>
      <w:tblPr>
        <w:tblStyle w:val="GridTable1Light-Accent5"/>
        <w:tblW w:w="9895" w:type="dxa"/>
        <w:tblLayout w:type="fixed"/>
        <w:tblLook w:val="04A0" w:firstRow="1" w:lastRow="0" w:firstColumn="1" w:lastColumn="0" w:noHBand="0" w:noVBand="1"/>
      </w:tblPr>
      <w:tblGrid>
        <w:gridCol w:w="2065"/>
        <w:gridCol w:w="2880"/>
        <w:gridCol w:w="1890"/>
        <w:gridCol w:w="3060"/>
      </w:tblGrid>
      <w:tr w:rsidR="00E02003" w:rsidRPr="00AE78BF" w:rsidTr="00557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Excluded studies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ooled prevalence(95% CI) 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Excluded studies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ooled prevalence(95% CI) </w:t>
            </w:r>
          </w:p>
        </w:tc>
      </w:tr>
      <w:tr w:rsidR="00E02003" w:rsidRPr="00AE78BF" w:rsidTr="005574F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Asmamaw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3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45 (3.64, 7.26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Ramos et al, 2011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6.05 (4.17, 7.93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Desalegn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6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86 (4.00, 7.72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Zenebe</w:t>
            </w:r>
            <w:proofErr w:type="spellEnd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68 (3.84, 7.53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Fissehatsion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7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79 (3.93, 7.65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Deme et al, 2016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99 (4.63, 7.36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Mulu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07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46 (3.65, 7.26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Mekonen</w:t>
            </w:r>
            <w:proofErr w:type="spellEnd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et al, 2002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38 (3.58, 7.18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Endris et al, 2015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37 (3.57, 7.16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Chegen</w:t>
            </w:r>
            <w:proofErr w:type="spellEnd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6.03 (3.99, 8.06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Metaferia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6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79 (3.93, 7.64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Cherinet</w:t>
            </w:r>
            <w:proofErr w:type="spellEnd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78 (3.91, 7.65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Desalegn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6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91 (4.04, 7.77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Schonfeld</w:t>
            </w:r>
            <w:proofErr w:type="spellEnd"/>
            <w:r w:rsidRPr="00AE78BF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6.05 (4.16, 7.95)</w:t>
            </w: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Melku</w:t>
            </w:r>
            <w:proofErr w:type="spellEnd"/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, 2015</w:t>
            </w:r>
          </w:p>
        </w:tc>
        <w:tc>
          <w:tcPr>
            <w:tcW w:w="288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44 (3.63, 7.25)</w:t>
            </w:r>
          </w:p>
        </w:tc>
        <w:tc>
          <w:tcPr>
            <w:tcW w:w="189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003" w:rsidRPr="00AE78BF" w:rsidTr="00557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E02003" w:rsidRPr="00AE78BF" w:rsidRDefault="00E02003" w:rsidP="005574F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b w:val="0"/>
                <w:sz w:val="24"/>
                <w:szCs w:val="24"/>
              </w:rPr>
              <w:t>Combined</w:t>
            </w:r>
          </w:p>
        </w:tc>
        <w:tc>
          <w:tcPr>
            <w:tcW w:w="7830" w:type="dxa"/>
            <w:gridSpan w:val="3"/>
          </w:tcPr>
          <w:p w:rsidR="00E02003" w:rsidRPr="00AE78BF" w:rsidRDefault="00E02003" w:rsidP="005574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8BF">
              <w:rPr>
                <w:rFonts w:ascii="Times New Roman" w:hAnsi="Times New Roman" w:cs="Times New Roman"/>
                <w:sz w:val="24"/>
                <w:szCs w:val="24"/>
              </w:rPr>
              <w:t>5.74 (3.96, 7.53)</w:t>
            </w:r>
          </w:p>
        </w:tc>
      </w:tr>
    </w:tbl>
    <w:p w:rsidR="00E02003" w:rsidRPr="003C4B06" w:rsidRDefault="00E02003" w:rsidP="00E020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00477" w:rsidRDefault="00000477"/>
    <w:sectPr w:rsidR="00000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003"/>
    <w:rsid w:val="00000477"/>
    <w:rsid w:val="00E0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A9015-E3D2-4026-A7AA-7012E727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E0200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8:15:00Z</dcterms:created>
  <dcterms:modified xsi:type="dcterms:W3CDTF">2018-11-09T18:16:00Z</dcterms:modified>
</cp:coreProperties>
</file>